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A6E59" w14:textId="5841035B" w:rsidR="002E7834" w:rsidRPr="00DA6C28" w:rsidRDefault="002E7834" w:rsidP="002E7834">
      <w:pPr>
        <w:pStyle w:val="Default"/>
        <w:spacing w:line="480" w:lineRule="auto"/>
        <w:rPr>
          <w:color w:val="auto"/>
        </w:rPr>
      </w:pPr>
      <w:r>
        <w:rPr>
          <w:b/>
          <w:color w:val="auto"/>
        </w:rPr>
        <w:t>S2 Table.</w:t>
      </w:r>
      <w:r w:rsidRPr="00DA6C28">
        <w:rPr>
          <w:b/>
          <w:color w:val="auto"/>
        </w:rPr>
        <w:t xml:space="preserve"> </w:t>
      </w:r>
      <w:r w:rsidRPr="002E7834">
        <w:rPr>
          <w:b/>
          <w:bCs/>
          <w:color w:val="auto"/>
        </w:rPr>
        <w:t>Mean difference and correlation between beverage volumes for a sub-sample of N=101 children participating in the validation of a parent proxy-reported short beverage screener (Nutrition and Health Questionnaire; NHQ) against a 24-hour recall (Automated Self-Administered 24-h Dietary Assessment Tool-Canada; ASA24). Sub-sample contained those children whose parents indicated that their 24-hour recall represented typical intake.</w:t>
      </w:r>
      <w:r>
        <w:rPr>
          <w:color w:val="auto"/>
        </w:rPr>
        <w:t xml:space="preserve"> 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296"/>
        <w:gridCol w:w="1398"/>
        <w:gridCol w:w="1417"/>
        <w:gridCol w:w="2059"/>
        <w:gridCol w:w="1282"/>
        <w:gridCol w:w="1908"/>
      </w:tblGrid>
      <w:tr w:rsidR="002E7834" w:rsidRPr="00DA6C28" w14:paraId="561D8436" w14:textId="77777777" w:rsidTr="003C5FCB">
        <w:trPr>
          <w:trHeight w:val="315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821D4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verage Group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67F29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Beverage Volume NHQ in cups/day (SD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903C4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Beverage Volume ASA24 in cups/day (SD)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23A32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fference (NHQ – ASA24) cups/day (95% CI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F865D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coxon Signed Rank Test of Difference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27920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earman Correlation    </w:t>
            </w:r>
            <w:proofErr w:type="gramStart"/>
            <w:r w:rsidRPr="00DA6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(</w:t>
            </w:r>
            <w:proofErr w:type="gramEnd"/>
            <w:r w:rsidRPr="00DA6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)</w:t>
            </w:r>
          </w:p>
        </w:tc>
      </w:tr>
      <w:tr w:rsidR="002E7834" w:rsidRPr="00DA6C28" w14:paraId="183369B3" w14:textId="77777777" w:rsidTr="003C5FCB">
        <w:trPr>
          <w:trHeight w:val="315"/>
        </w:trPr>
        <w:tc>
          <w:tcPr>
            <w:tcW w:w="69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65DF50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b/>
                <w:sz w:val="24"/>
                <w:szCs w:val="24"/>
              </w:rPr>
              <w:t>Total SCBs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34D5C7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FA2BB4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0.47 (0.75)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6B6E55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7499D6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0.37 (0.55)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3E49E2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A54435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0.09 (-0.06, 0.24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368EAD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C727D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p=0.27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911821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576110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0.37 (0.19, 0.53)</w:t>
            </w:r>
          </w:p>
        </w:tc>
      </w:tr>
      <w:tr w:rsidR="002E7834" w:rsidRPr="00DA6C28" w14:paraId="452B4EB6" w14:textId="77777777" w:rsidTr="003C5FCB">
        <w:trPr>
          <w:trHeight w:val="315"/>
        </w:trPr>
        <w:tc>
          <w:tcPr>
            <w:tcW w:w="692" w:type="pct"/>
            <w:shd w:val="clear" w:color="auto" w:fill="FFFFFF"/>
            <w:vAlign w:val="center"/>
          </w:tcPr>
          <w:p w14:paraId="076AA510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b/>
                <w:sz w:val="24"/>
                <w:szCs w:val="24"/>
              </w:rPr>
              <w:t>100% Juice</w:t>
            </w:r>
          </w:p>
        </w:tc>
        <w:tc>
          <w:tcPr>
            <w:tcW w:w="747" w:type="pct"/>
            <w:shd w:val="clear" w:color="auto" w:fill="FFFFFF"/>
            <w:vAlign w:val="center"/>
          </w:tcPr>
          <w:p w14:paraId="214B10A9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CADF90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0.39 (0.68)</w:t>
            </w:r>
          </w:p>
        </w:tc>
        <w:tc>
          <w:tcPr>
            <w:tcW w:w="757" w:type="pct"/>
            <w:shd w:val="clear" w:color="auto" w:fill="FFFFFF"/>
            <w:vAlign w:val="center"/>
          </w:tcPr>
          <w:p w14:paraId="1CEF6BAF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02E048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0.14 (0.31)</w:t>
            </w:r>
          </w:p>
        </w:tc>
        <w:tc>
          <w:tcPr>
            <w:tcW w:w="1100" w:type="pct"/>
            <w:shd w:val="clear" w:color="auto" w:fill="FFFFFF"/>
            <w:vAlign w:val="center"/>
          </w:tcPr>
          <w:p w14:paraId="1162FD7B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A30A90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0.25 (0.13, 0.37)</w:t>
            </w:r>
          </w:p>
        </w:tc>
        <w:tc>
          <w:tcPr>
            <w:tcW w:w="685" w:type="pct"/>
            <w:shd w:val="clear" w:color="auto" w:fill="FFFFFF"/>
            <w:vAlign w:val="center"/>
          </w:tcPr>
          <w:p w14:paraId="12D8F69B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7945F1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019" w:type="pct"/>
            <w:shd w:val="clear" w:color="auto" w:fill="FFFFFF"/>
            <w:vAlign w:val="center"/>
          </w:tcPr>
          <w:p w14:paraId="4F7CF9C7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872F39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0.50 (0.34, 0.64)</w:t>
            </w:r>
          </w:p>
        </w:tc>
      </w:tr>
      <w:tr w:rsidR="002E7834" w:rsidRPr="00DA6C28" w14:paraId="25ACC088" w14:textId="77777777" w:rsidTr="003C5FCB">
        <w:trPr>
          <w:trHeight w:val="315"/>
        </w:trPr>
        <w:tc>
          <w:tcPr>
            <w:tcW w:w="69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776E04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b/>
                <w:sz w:val="24"/>
                <w:szCs w:val="24"/>
              </w:rPr>
              <w:t>Sweetened Drinks + Soda or Pop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C45762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5932D4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FFBBE4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D8019A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0.07 (0.29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C260BD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060CCC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25DBA8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6884EF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0.23 (0.44)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C0BAEA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CF60AD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BC9322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65415C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-0.16 (-0.25, -0.06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896799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58381D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6DA114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C94F5C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p=0.0004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F6671F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DEDCEA" w14:textId="77777777" w:rsidR="002E7834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CDCFE1" w14:textId="77777777" w:rsidR="002E7834" w:rsidRPr="00DA6C28" w:rsidRDefault="002E7834" w:rsidP="002E78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0.19 (-0.003, 0.37)</w:t>
            </w:r>
          </w:p>
        </w:tc>
      </w:tr>
    </w:tbl>
    <w:p w14:paraId="6F62FA6B" w14:textId="2E2F8F78" w:rsidR="002E7834" w:rsidRPr="002E7834" w:rsidRDefault="002E7834" w:rsidP="002E7834">
      <w:pPr>
        <w:rPr>
          <w:rFonts w:ascii="Times New Roman" w:hAnsi="Times New Roman" w:cs="Times New Roman"/>
          <w:sz w:val="24"/>
          <w:szCs w:val="24"/>
        </w:rPr>
      </w:pPr>
      <w:r w:rsidRPr="002E7834">
        <w:rPr>
          <w:rFonts w:ascii="Times New Roman" w:hAnsi="Times New Roman" w:cs="Times New Roman"/>
          <w:sz w:val="24"/>
          <w:szCs w:val="24"/>
        </w:rPr>
        <w:t>Beverage volumes are reported as mean (SD). Mean difference and Spearman correlation are reported with the 95% confidence interval (CI).</w:t>
      </w:r>
    </w:p>
    <w:p w14:paraId="081C6774" w14:textId="719FA883" w:rsidR="002E7834" w:rsidRDefault="002E7834"/>
    <w:p w14:paraId="12DDBC19" w14:textId="5DA52D52" w:rsidR="002E7834" w:rsidRDefault="002E7834">
      <w:pPr>
        <w:rPr>
          <w:rFonts w:ascii="Times New Roman" w:hAnsi="Times New Roman" w:cs="Times New Roman"/>
          <w:b/>
          <w:sz w:val="24"/>
          <w:szCs w:val="24"/>
        </w:rPr>
      </w:pPr>
    </w:p>
    <w:sectPr w:rsidR="002E78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834"/>
    <w:rsid w:val="001E6AB8"/>
    <w:rsid w:val="00201B44"/>
    <w:rsid w:val="002E7834"/>
    <w:rsid w:val="00367AC7"/>
    <w:rsid w:val="004A44D4"/>
    <w:rsid w:val="006E6278"/>
    <w:rsid w:val="00713BB2"/>
    <w:rsid w:val="00AA07A5"/>
    <w:rsid w:val="00AC279D"/>
    <w:rsid w:val="00B348A6"/>
    <w:rsid w:val="00B87211"/>
    <w:rsid w:val="00F2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106FE"/>
  <w15:chartTrackingRefBased/>
  <w15:docId w15:val="{39C6B830-157A-494A-ABB5-714DAE691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E78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E7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Sharpe</dc:creator>
  <cp:keywords/>
  <dc:description/>
  <cp:lastModifiedBy>L. Anderson</cp:lastModifiedBy>
  <cp:revision>3</cp:revision>
  <dcterms:created xsi:type="dcterms:W3CDTF">2023-07-10T16:57:00Z</dcterms:created>
  <dcterms:modified xsi:type="dcterms:W3CDTF">2023-07-10T16:57:00Z</dcterms:modified>
</cp:coreProperties>
</file>